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36"/>
          <w:szCs w:val="36"/>
          <w:highlight w:val="white"/>
        </w:rPr>
      </w:pPr>
      <w:r>
        <w:rPr>
          <w:rFonts w:cs="Arial" w:ascii="Arial" w:hAnsi="Arial"/>
          <w:color w:val="000000"/>
          <w:sz w:val="36"/>
          <w:szCs w:val="36"/>
          <w:highlight w:val="white"/>
        </w:rPr>
        <w:t>Figure S2</w:t>
      </w:r>
    </w:p>
    <w:p>
      <w:pPr>
        <w:pStyle w:val="Normal"/>
        <w:rPr>
          <w:rFonts w:ascii="Arial" w:hAnsi="Arial" w:cs="Arial"/>
          <w:color w:val="000000"/>
          <w:sz w:val="36"/>
          <w:szCs w:val="36"/>
          <w:highlight w:val="white"/>
        </w:rPr>
      </w:pPr>
      <w:r>
        <w:rPr>
          <w:rFonts w:cs="Arial" w:ascii="Arial" w:hAnsi="Arial"/>
          <w:color w:val="000000"/>
          <w:sz w:val="36"/>
          <w:szCs w:val="36"/>
          <w:highlight w:val="white"/>
        </w:rPr>
      </w:r>
    </w:p>
    <w:p>
      <w:pPr>
        <w:pStyle w:val="Normal"/>
        <w:rPr>
          <w:rFonts w:ascii="Arial" w:hAnsi="Arial" w:cs="Arial"/>
          <w:color w:val="000000"/>
          <w:highlight w:val="white"/>
        </w:rPr>
      </w:pPr>
      <w:r>
        <w:rPr>
          <w:rFonts w:cs="Arial" w:ascii="Arial" w:hAnsi="Arial"/>
          <w:color w:val="000000"/>
          <w:highlight w:val="white"/>
        </w:rPr>
        <w:t>A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s_SUMO-1    1 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E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Q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KV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  <w:br/>
        <w:t>Sp_SUMO      1 --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S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Q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F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>Sp_SLD1    192 H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Y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N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V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GQRIPNSNI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EA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FKV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QQ</w:t>
        <w:br/>
        <w:br/>
        <w:br/>
        <w:t>Hs_SUMO-1   44 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Q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L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Q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KELGM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  <w:br/>
        <w:t xml:space="preserve">Sp_SUMO     5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K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QG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PD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L</w:t>
        <w:br/>
        <w:t xml:space="preserve">Sp_SLD1    25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R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K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AYCHSDFIS--</w:t>
        <w:br/>
      </w:r>
      <w:r>
        <w:rPr>
          <w:rFonts w:cs="Courier New" w:ascii="Courier New" w:hAnsi="Courier New"/>
          <w:color w:val="000000"/>
          <w:sz w:val="20"/>
          <w:szCs w:val="20"/>
        </w:rPr>
        <w:t xml:space="preserve">                                 ####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</w:t>
      </w: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SBM2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B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s_SUMO-1    1 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E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Q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p_SUMO      1 MSESPS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D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K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Q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KI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F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Sp_SLD2    299 AYCHSDFISLKR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E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DSTA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K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F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  <w:br/>
        <w:br/>
        <w:t xml:space="preserve">                                                               </w:t>
        <w:br/>
        <w:t xml:space="preserve">Hs_SUMO-1   4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E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Q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LFE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E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  <w:br/>
        <w:t xml:space="preserve">Sp_SUMO     6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Q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M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F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E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QI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E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L</w:t>
        <w:br/>
        <w:t xml:space="preserve">Sp_SLD2    36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E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HE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EG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QVQS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ED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</w:t>
        <w:br/>
        <w:t xml:space="preserve">                                                         ######</w:t>
        <w:br/>
      </w:r>
      <w:r>
        <w:rPr>
          <w:rFonts w:cs="Courier New" w:ascii="Courier New" w:hAnsi="Courier New"/>
          <w:color w:val="000000"/>
          <w:sz w:val="20"/>
          <w:szCs w:val="20"/>
        </w:rPr>
        <w:t xml:space="preserve">                                                          </w:t>
      </w:r>
      <w:r>
        <w:rPr>
          <w:rFonts w:cs="Arial" w:ascii="Arial" w:hAnsi="Arial"/>
          <w:color w:val="000000"/>
          <w:sz w:val="20"/>
          <w:szCs w:val="20"/>
        </w:rPr>
        <w:t>SBM3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eastAsia="Courier New" w:cs="Courier New" w:ascii="Courier New" w:hAnsi="Courier New"/>
          <w:color w:val="000000"/>
          <w:sz w:val="20"/>
          <w:szCs w:val="20"/>
        </w:rPr>
        <w:t xml:space="preserve">                                                                    </w:t>
      </w:r>
      <w:r>
        <w:rPr>
          <w:rFonts w:cs="Courier New" w:ascii="Courier New" w:hAnsi="Courier New"/>
          <w:color w:val="000000"/>
          <w:sz w:val="20"/>
          <w:szCs w:val="20"/>
        </w:rPr>
        <w:t>~  ~</w:t>
      </w:r>
    </w:p>
    <w:p>
      <w:pPr>
        <w:pStyle w:val="Normal"/>
        <w:tabs>
          <w:tab w:val="clear" w:pos="720"/>
          <w:tab w:val="left" w:pos="9360" w:leader="none"/>
        </w:tabs>
        <w:rPr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p_SUMO    1 --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N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I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GD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-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E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N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GQDN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FKI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TTE</w:t>
        <w:br/>
        <w:t>Sp_SLD2  299 --AY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FIS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EVE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DSTA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K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SK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L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VDFT</w:t>
        <w:br/>
        <w:t>Sp_SLD1  192 H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H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Y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N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IPN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RDWEA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FF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QQ</w:t>
        <w:br/>
        <w:t xml:space="preserve">                  **     *         ** *       *             </w:t>
        <w:br/>
        <w:t xml:space="preserve">                   ~   ~                                        $$</w:t>
        <w:br/>
        <w:t xml:space="preserve">Sp_SUMO   5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G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NS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E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LGGCTHLC</w:t>
        <w:br/>
        <w:t>Sp_SLD2  357 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EVK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DQVQS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</w:t>
        <w:br/>
        <w:t xml:space="preserve">Sp_SLD1  25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R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I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KK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N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DY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K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AYCHSDFIS-</w:t>
        <w:br/>
        <w:t xml:space="preserve">                                  * *    </w:t>
        <w:br/>
        <w:br/>
        <w:t>Sp_SUMO  117 L</w:t>
        <w:br/>
        <w:t>Sp_SLD2      -</w:t>
        <w:br/>
        <w:t>Sp_SLD1      -</w:t>
        <w:b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08:00:00Z</dcterms:created>
  <dc:creator>Genome Damage and Stability Centre</dc:creator>
  <dc:description/>
  <cp:keywords/>
  <dc:language>en-US</dc:language>
  <cp:lastModifiedBy>Genome Damage and Stability Centre</cp:lastModifiedBy>
  <cp:lastPrinted>2010-01-20T13:21:00Z</cp:lastPrinted>
  <dcterms:modified xsi:type="dcterms:W3CDTF">2010-09-03T08:00:00Z</dcterms:modified>
  <cp:revision>2</cp:revision>
  <dc:subject/>
  <dc:title>Supplementary Figure 1</dc:title>
</cp:coreProperties>
</file>